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p14">
  <w:body>
    <w:p xmlns:wp14="http://schemas.microsoft.com/office/word/2010/wordml" w:rsidRPr="00712A31" w:rsidR="00324B23" w:rsidP="00324B23" w:rsidRDefault="00324B23" w14:paraId="1E9284D6" wp14:textId="77777777">
      <w:pPr>
        <w:widowControl w:val="0"/>
        <w:spacing w:line="480" w:lineRule="auto"/>
        <w:jc w:val="both"/>
        <w:rPr>
          <w:rFonts w:ascii="Courier New" w:hAnsi="Courier New" w:eastAsia="Courier New" w:cs="Courier New"/>
          <w:sz w:val="18"/>
          <w:szCs w:val="18"/>
        </w:rPr>
      </w:pPr>
      <w:r w:rsidRPr="00712A31">
        <w:rPr>
          <w:rFonts w:ascii="Times New Roman" w:hAnsi="Times New Roman" w:eastAsia="Times New Roman" w:cs="Times New Roman"/>
          <w:b/>
          <w:i/>
          <w:sz w:val="24"/>
          <w:szCs w:val="24"/>
        </w:rPr>
        <w:t xml:space="preserve">Appendix A: weekly working </w:t>
      </w:r>
      <w:proofErr w:type="gramStart"/>
      <w:r w:rsidRPr="00712A31">
        <w:rPr>
          <w:rFonts w:ascii="Times New Roman" w:hAnsi="Times New Roman" w:eastAsia="Times New Roman" w:cs="Times New Roman"/>
          <w:b/>
          <w:i/>
          <w:sz w:val="24"/>
          <w:szCs w:val="24"/>
        </w:rPr>
        <w:t>hours</w:t>
      </w:r>
      <w:proofErr w:type="gramEnd"/>
      <w:r w:rsidRPr="00712A31">
        <w:rPr>
          <w:rFonts w:ascii="Times New Roman" w:hAnsi="Times New Roman" w:eastAsia="Times New Roman" w:cs="Times New Roman"/>
          <w:b/>
          <w:i/>
          <w:sz w:val="24"/>
          <w:szCs w:val="24"/>
        </w:rPr>
        <w:t xml:space="preserve"> </w:t>
      </w:r>
      <w:proofErr w:type="spellStart"/>
      <w:r w:rsidRPr="00712A31">
        <w:rPr>
          <w:rFonts w:ascii="Times New Roman" w:hAnsi="Times New Roman" w:eastAsia="Times New Roman" w:cs="Times New Roman"/>
          <w:b/>
          <w:i/>
          <w:sz w:val="24"/>
          <w:szCs w:val="24"/>
        </w:rPr>
        <w:t>skewness</w:t>
      </w:r>
      <w:proofErr w:type="spellEnd"/>
      <w:r w:rsidRPr="00712A31">
        <w:rPr>
          <w:rFonts w:ascii="Times New Roman" w:hAnsi="Times New Roman" w:eastAsia="Times New Roman" w:cs="Times New Roman"/>
          <w:b/>
          <w:i/>
          <w:sz w:val="24"/>
          <w:szCs w:val="24"/>
        </w:rPr>
        <w:t xml:space="preserve"> test</w:t>
      </w:r>
    </w:p>
    <w:p xmlns:wp14="http://schemas.microsoft.com/office/word/2010/wordml" w:rsidRPr="00712A31" w:rsidR="00324B23" w:rsidP="00324B23" w:rsidRDefault="00324B23" w14:paraId="672A6659" wp14:textId="77777777">
      <w:pPr>
        <w:widowControl w:val="0"/>
        <w:spacing w:after="0" w:line="480" w:lineRule="auto"/>
        <w:jc w:val="both"/>
        <w:rPr>
          <w:rFonts w:ascii="Times New Roman" w:hAnsi="Times New Roman" w:eastAsia="Times New Roman" w:cs="Times New Roman"/>
          <w:b/>
          <w:i/>
          <w:sz w:val="24"/>
          <w:szCs w:val="24"/>
        </w:rPr>
      </w:pPr>
    </w:p>
    <w:tbl>
      <w:tblPr>
        <w:tblW w:w="9210" w:type="dxa"/>
        <w:tblLayout w:type="fixed"/>
        <w:tblLook w:val="0400" w:firstRow="0" w:lastRow="0" w:firstColumn="0" w:lastColumn="0" w:noHBand="0" w:noVBand="1"/>
      </w:tblPr>
      <w:tblGrid>
        <w:gridCol w:w="2190"/>
        <w:gridCol w:w="2519"/>
        <w:gridCol w:w="1501"/>
        <w:gridCol w:w="1500"/>
        <w:gridCol w:w="1500"/>
      </w:tblGrid>
      <w:tr xmlns:wp14="http://schemas.microsoft.com/office/word/2010/wordml" w:rsidR="00324B23" w:rsidTr="005271E6" w14:paraId="41968C43" wp14:textId="77777777">
        <w:trPr>
          <w:trHeight w:val="315"/>
        </w:trPr>
        <w:tc>
          <w:tcPr>
            <w:tcW w:w="2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FC997D4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escriptives</w:t>
            </w:r>
            <w:proofErr w:type="spellEnd"/>
          </w:p>
        </w:tc>
        <w:tc>
          <w:tcPr>
            <w:tcW w:w="2519" w:type="dxa"/>
            <w:tcBorders>
              <w:top w:val="single" w:color="000000" w:sz="6" w:space="0"/>
              <w:bottom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A37501D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single" w:color="000000" w:sz="6" w:space="0"/>
              <w:bottom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5DAB6C7B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color="000000" w:sz="6" w:space="0"/>
              <w:bottom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2EB378F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A05A809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47FC52CA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bottom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5A39BBE3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Borders>
              <w:bottom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1C8F396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72A3D3EC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bottom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7F88271E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atistic</w:t>
            </w:r>
          </w:p>
        </w:tc>
        <w:tc>
          <w:tcPr>
            <w:tcW w:w="1500" w:type="dxa"/>
            <w:tcBorders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F2DFBE5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d. Error</w:t>
            </w:r>
          </w:p>
        </w:tc>
      </w:tr>
      <w:tr xmlns:wp14="http://schemas.microsoft.com/office/word/2010/wordml" w:rsidR="00324B23" w:rsidTr="005271E6" w14:paraId="3124EEB4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79A22817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eekly working hours</w:t>
            </w: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0BBD93E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D0B940D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7EC23A02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4.66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1056730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.041</w:t>
            </w:r>
          </w:p>
        </w:tc>
      </w:tr>
      <w:tr xmlns:wp14="http://schemas.microsoft.com/office/word/2010/wordml" w:rsidR="00324B23" w:rsidTr="005271E6" w14:paraId="44198268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E27B00A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106D2896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5% Confidence Interval for Mean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2D5F9AA4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Lower Bound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7CD7CD7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4.58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0061E4C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55D927C5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4EAFD9C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B94D5A5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5A6E3E4C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pper Bound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5BAC9D3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4.74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DEEC669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75BBA859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656B9AB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0DBB1DA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% Trimmed Mean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5FB0818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7354A3A3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4.59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49F31CB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2D270D0C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53128261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6FE2096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2486C05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D5C510C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5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101652C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1894CC11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B99056E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70D1F15A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Variance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1299C43A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19EEC4BB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14.882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DDBEF00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00C1158F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461D779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3C3EA7F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d. Deviation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CF2D8B6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22339453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.718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FB78278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028B0985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1FC39945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D856D0B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inimum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562CB0E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B584315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4CE0A41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158B865B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2EBF3C5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D4D2257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aximum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D98A12B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CCF700D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0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2946DB82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22C157F5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5997CC1D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40577B6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ange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110FFD37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C1829E2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9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B699379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71FA8CA2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FE9F23F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E3B1AEC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terquartile Range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1F72F646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2B2B7304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8CE6F91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16A00FB1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1CDCEAD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1CA3F875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kewness</w:t>
            </w:r>
            <w:proofErr w:type="spellEnd"/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BB9E253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F54C5F7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.443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174ADDD5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.009</w:t>
            </w:r>
          </w:p>
        </w:tc>
      </w:tr>
      <w:tr xmlns:wp14="http://schemas.microsoft.com/office/word/2010/wordml" w:rsidR="00324B23" w:rsidTr="005271E6" w14:paraId="78BC62F4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23DE523C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Borders>
              <w:bottom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C3E04F8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Kurtosis</w:t>
            </w:r>
          </w:p>
        </w:tc>
        <w:tc>
          <w:tcPr>
            <w:tcW w:w="1501" w:type="dxa"/>
            <w:tcBorders>
              <w:bottom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52E56223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bottom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0A141CE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.428</w:t>
            </w:r>
          </w:p>
        </w:tc>
        <w:tc>
          <w:tcPr>
            <w:tcW w:w="1500" w:type="dxa"/>
            <w:tcBorders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1E001BD1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.019</w:t>
            </w:r>
          </w:p>
        </w:tc>
      </w:tr>
      <w:tr xmlns:wp14="http://schemas.microsoft.com/office/word/2010/wordml" w:rsidR="00324B23" w:rsidTr="005271E6" w14:paraId="16407EF9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D9925BA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QRT of weekly working hours</w:t>
            </w: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270E0957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7547A01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2133F865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.8051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1146CFD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.00372</w:t>
            </w:r>
          </w:p>
        </w:tc>
      </w:tr>
      <w:tr xmlns:wp14="http://schemas.microsoft.com/office/word/2010/wordml" w:rsidR="00324B23" w:rsidTr="005271E6" w14:paraId="78D25B1D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5043CB0F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100A5C71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5% Confidence Interval for Mean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926DAB4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Lower Bound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2E196432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.7978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7459315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7CDB43D7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537F28F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DFB9E20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522883BA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pper Bound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24A4CDA9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.8124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70DF9E56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69B9CB2D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4E871BC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50C79565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% Trimmed Mean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144A5D23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BCC9DFA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.8484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738610EB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4EB62CD0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37805D2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28A8B80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63F29E8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F05D766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.9161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B7B4B86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4F36FAF7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A0FF5F2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8DC3436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Variance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5630AD66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50AAB368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1829076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134BF624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2BA226A1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2930EF3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d. Deviation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17AD93B2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AFE928E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.97999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DE4B5B7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7C6F50D9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6204FF1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A4EC929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inimum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2DBF0D7D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7210C4D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B62F1B3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3F81458B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2F2C34E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15E68231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aximum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80A4E5D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500900EF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.98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19219836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5AE5B24E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296FEF7D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E96D10E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ange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7194DBDC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B6C1935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.43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769D0D3C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59AC4317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54CD245A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25915CF0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terquartile Range</w:t>
            </w:r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1231BE67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7109DA4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6FEB5B0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</w:tr>
      <w:tr xmlns:wp14="http://schemas.microsoft.com/office/word/2010/wordml" w:rsidR="00324B23" w:rsidTr="005271E6" w14:paraId="5B2EEB63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0D7AA69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0B33B2C1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kewness</w:t>
            </w:r>
            <w:proofErr w:type="spellEnd"/>
          </w:p>
        </w:tc>
        <w:tc>
          <w:tcPr>
            <w:tcW w:w="15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7196D064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508FF14C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0.907</w:t>
            </w:r>
          </w:p>
        </w:tc>
        <w:tc>
          <w:tcPr>
            <w:tcW w:w="1500" w:type="dxa"/>
            <w:tcBorders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E9E0764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.009</w:t>
            </w:r>
          </w:p>
        </w:tc>
      </w:tr>
      <w:tr xmlns:wp14="http://schemas.microsoft.com/office/word/2010/wordml" w:rsidR="00324B23" w:rsidTr="005271E6" w14:paraId="213DB6B1" wp14:textId="77777777">
        <w:trPr>
          <w:trHeight w:val="315"/>
        </w:trPr>
        <w:tc>
          <w:tcPr>
            <w:tcW w:w="2190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34FF1C98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519" w:type="dxa"/>
            <w:tcBorders>
              <w:bottom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2EF0C5CC" wp14:textId="77777777">
            <w:pPr>
              <w:widowControl w:val="0"/>
              <w:spacing w:after="0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Kurtosis</w:t>
            </w:r>
          </w:p>
        </w:tc>
        <w:tc>
          <w:tcPr>
            <w:tcW w:w="1501" w:type="dxa"/>
            <w:tcBorders>
              <w:bottom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6D072C0D" wp14:textId="77777777">
            <w:pPr>
              <w:widowControl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bottom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4D47B287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.693</w:t>
            </w:r>
          </w:p>
        </w:tc>
        <w:tc>
          <w:tcPr>
            <w:tcW w:w="1500" w:type="dxa"/>
            <w:tcBorders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4B23" w:rsidP="005271E6" w:rsidRDefault="00324B23" w14:paraId="27FCDFFF" wp14:textId="77777777">
            <w:pPr>
              <w:widowControl w:val="0"/>
              <w:spacing w:after="0"/>
              <w:jc w:val="right"/>
              <w:rPr>
                <w:rFonts w:ascii="Courier New" w:hAnsi="Courier New" w:eastAsia="Courier New" w:cs="Courier New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.019</w:t>
            </w:r>
          </w:p>
        </w:tc>
      </w:tr>
    </w:tbl>
    <w:p xmlns:wp14="http://schemas.microsoft.com/office/word/2010/wordml" w:rsidR="00324B23" w:rsidP="5E900758" w:rsidRDefault="00324B23" w14:paraId="4B1F511A" wp14:noSpellErr="1" wp14:textId="0EEBD610">
      <w:pPr>
        <w:widowControl w:val="0"/>
        <w:spacing w:after="0" w:line="480" w:lineRule="auto"/>
        <w:jc w:val="both"/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4"/>
          <w:szCs w:val="24"/>
          <w:lang w:eastAsia="ru-RU"/>
        </w:rPr>
      </w:pPr>
    </w:p>
    <w:p xmlns:wp14="http://schemas.microsoft.com/office/word/2010/wordml" w:rsidR="00324B23" w:rsidP="00324B23" w:rsidRDefault="00324B23" w14:paraId="65F9C3DC" wp14:textId="77777777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sz w:val="24"/>
          <w:szCs w:val="24"/>
          <w:lang w:eastAsia="ru-RU"/>
        </w:rPr>
      </w:pPr>
    </w:p>
    <w:p xmlns:wp14="http://schemas.microsoft.com/office/word/2010/wordml" w:rsidR="00324B23" w:rsidP="00324B23" w:rsidRDefault="00324B23" w14:paraId="5023141B" wp14:textId="77777777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sz w:val="24"/>
          <w:szCs w:val="24"/>
          <w:lang w:eastAsia="ru-RU"/>
        </w:rPr>
      </w:pPr>
    </w:p>
    <w:p xmlns:wp14="http://schemas.microsoft.com/office/word/2010/wordml" w:rsidR="00324B23" w:rsidP="00324B23" w:rsidRDefault="00324B23" w14:paraId="1F3B1409" wp14:textId="77777777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sz w:val="24"/>
          <w:szCs w:val="24"/>
          <w:lang w:eastAsia="ru-RU"/>
        </w:rPr>
      </w:pPr>
    </w:p>
    <w:p xmlns:wp14="http://schemas.microsoft.com/office/word/2010/wordml" w:rsidR="00324B23" w:rsidP="00324B23" w:rsidRDefault="00324B23" w14:paraId="562C75D1" wp14:textId="77777777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sz w:val="24"/>
          <w:szCs w:val="24"/>
          <w:lang w:eastAsia="ru-RU"/>
        </w:rPr>
      </w:pPr>
    </w:p>
    <w:p xmlns:wp14="http://schemas.microsoft.com/office/word/2010/wordml" w:rsidR="00324B23" w:rsidP="5E900758" w:rsidRDefault="00324B23" w14:paraId="44FB30F8" wp14:noSpellErr="1" wp14:textId="708C4C4D">
      <w:pPr>
        <w:pStyle w:val="Normal"/>
        <w:widowControl w:val="0"/>
        <w:spacing w:after="0" w:line="480" w:lineRule="auto"/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eastAsia="ru-RU"/>
        </w:rPr>
      </w:pPr>
    </w:p>
    <w:p xmlns:wp14="http://schemas.microsoft.com/office/word/2010/wordml" w:rsidR="00324B23" w:rsidP="00324B23" w:rsidRDefault="00324B23" w14:paraId="1DA6542E" wp14:textId="77777777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sz w:val="24"/>
          <w:szCs w:val="24"/>
          <w:lang w:eastAsia="ru-RU"/>
        </w:rPr>
        <w:sectPr w:rsidR="00324B23">
          <w:pgSz w:w="11906" w:h="16838" w:orient="portrait"/>
          <w:pgMar w:top="1134" w:right="850" w:bottom="1134" w:left="1701" w:header="708" w:footer="708" w:gutter="0"/>
          <w:cols w:space="708"/>
          <w:docGrid w:linePitch="360"/>
        </w:sectPr>
      </w:pPr>
    </w:p>
    <w:p xmlns:wp14="http://schemas.microsoft.com/office/word/2010/wordml" w:rsidRPr="00442FE2" w:rsidR="00324B23" w:rsidP="38502F33" w:rsidRDefault="00324B23" w14:paraId="747A146A" wp14:textId="725716A2">
      <w:pPr>
        <w:widowControl w:val="0"/>
        <w:spacing w:after="0" w:line="480" w:lineRule="auto"/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4"/>
          <w:szCs w:val="24"/>
          <w:lang w:eastAsia="ru-RU"/>
        </w:rPr>
      </w:pPr>
      <w:r w:rsidRPr="38502F33" w:rsidR="121F46B0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4"/>
          <w:szCs w:val="24"/>
          <w:lang w:eastAsia="ru-RU"/>
        </w:rPr>
        <w:t xml:space="preserve">Appendix </w:t>
      </w:r>
      <w:r w:rsidRPr="38502F33" w:rsidR="11048ACF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4"/>
          <w:szCs w:val="24"/>
          <w:lang w:eastAsia="ru-RU"/>
        </w:rPr>
        <w:t>B</w:t>
      </w:r>
    </w:p>
    <w:p w:rsidR="619F11AE" w:rsidP="38502F33" w:rsidRDefault="619F11AE" w14:paraId="37AB2158" w14:textId="19DD28C9">
      <w:pPr>
        <w:pStyle w:val="Normal"/>
        <w:widowControl w:val="0"/>
        <w:spacing w:after="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sz w:val="20"/>
          <w:szCs w:val="20"/>
          <w:lang w:eastAsia="ru-RU"/>
        </w:rPr>
      </w:pPr>
      <w:r w:rsidRPr="61BF31D6" w:rsidR="619F11A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0"/>
          <w:szCs w:val="20"/>
          <w:lang w:eastAsia="ru-RU"/>
        </w:rPr>
        <w:t>Tab</w:t>
      </w:r>
      <w:r w:rsidRPr="61BF31D6" w:rsidR="619F11AE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0"/>
          <w:szCs w:val="20"/>
          <w:lang w:eastAsia="ru-RU"/>
        </w:rPr>
        <w:t>le 1B</w:t>
      </w:r>
      <w:r w:rsidRPr="61BF31D6" w:rsidR="619F11AE">
        <w:rPr>
          <w:rFonts w:ascii="Times New Roman" w:hAnsi="Times New Roman" w:eastAsia="Times New Roman" w:cs="Times New Roman"/>
          <w:b w:val="0"/>
          <w:bCs w:val="0"/>
          <w:i w:val="0"/>
          <w:iCs w:val="0"/>
          <w:sz w:val="20"/>
          <w:szCs w:val="20"/>
          <w:lang w:eastAsia="ru-RU"/>
        </w:rPr>
        <w:t>: Robustness check, linear regression predicting the effect of having children according to immigrat</w:t>
      </w:r>
      <w:r w:rsidRPr="61BF31D6" w:rsidR="4D3A7EED">
        <w:rPr>
          <w:rFonts w:ascii="Times New Roman" w:hAnsi="Times New Roman" w:eastAsia="Times New Roman" w:cs="Times New Roman"/>
          <w:b w:val="0"/>
          <w:bCs w:val="0"/>
          <w:i w:val="0"/>
          <w:iCs w:val="0"/>
          <w:sz w:val="20"/>
          <w:szCs w:val="20"/>
          <w:lang w:eastAsia="ru-RU"/>
        </w:rPr>
        <w:t>ion stat</w:t>
      </w:r>
      <w:r w:rsidRPr="61BF31D6" w:rsidR="4D3A7EED">
        <w:rPr>
          <w:rFonts w:ascii="Times New Roman" w:hAnsi="Times New Roman" w:eastAsia="Times New Roman" w:cs="Times New Roman"/>
          <w:b w:val="0"/>
          <w:bCs w:val="0"/>
          <w:i w:val="0"/>
          <w:iCs w:val="0"/>
          <w:sz w:val="20"/>
          <w:szCs w:val="20"/>
          <w:lang w:eastAsia="ru-RU"/>
        </w:rPr>
        <w:t>us and motherhood.</w:t>
      </w:r>
    </w:p>
    <w:p w:rsidR="68AA12E2" w:rsidP="61BF31D6" w:rsidRDefault="68AA12E2" w14:paraId="3325DDED" w14:textId="5D3C250C">
      <w:pPr>
        <w:pStyle w:val="Normal"/>
        <w:spacing w:after="0" w:line="480" w:lineRule="auto"/>
        <w:jc w:val="left"/>
      </w:pPr>
      <w:r w:rsidR="15C148FD">
        <w:drawing>
          <wp:inline wp14:editId="61BF31D6" wp14:anchorId="50373DD6">
            <wp:extent cx="7334354" cy="4152900"/>
            <wp:effectExtent l="0" t="0" r="0" b="0"/>
            <wp:docPr id="43564507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4235dbb4281f49da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4354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C89D064" w:rsidP="38502F33" w:rsidRDefault="3C89D064" w14:paraId="5BF9EEEF" w14:textId="54B2A04F">
      <w:pPr>
        <w:spacing w:after="200" w:line="24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4"/>
          <w:szCs w:val="14"/>
          <w:lang w:val="en-US"/>
        </w:rPr>
      </w:pPr>
      <w:r w:rsidRPr="38502F33" w:rsidR="3C89D06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SOURCE: </w:t>
      </w:r>
      <w:r w:rsidRPr="38502F33" w:rsidR="3C89D06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22222"/>
          <w:sz w:val="18"/>
          <w:szCs w:val="18"/>
          <w:lang w:val="en-US"/>
        </w:rPr>
        <w:t>Enquête sur les revenus fiscaux et sociaux (ERFS),INSEE 2009-2012</w:t>
      </w:r>
      <w:r w:rsidRPr="38502F33" w:rsidR="3C89D06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38502F33" w:rsidR="3C89D06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 xml:space="preserve"> </w:t>
      </w:r>
    </w:p>
    <w:p w:rsidR="38502F33" w:rsidP="38502F33" w:rsidRDefault="38502F33" w14:paraId="564DD95D" w14:textId="7E0E3DD1">
      <w:pPr>
        <w:pStyle w:val="Normal"/>
        <w:spacing w:after="0" w:line="480" w:lineRule="auto"/>
      </w:pPr>
    </w:p>
    <w:p w:rsidR="61BF31D6" w:rsidP="61BF31D6" w:rsidRDefault="61BF31D6" w14:paraId="75470ABC" w14:textId="6C8DC931">
      <w:pPr>
        <w:pStyle w:val="Normal"/>
        <w:spacing w:after="0" w:line="480" w:lineRule="auto"/>
      </w:pPr>
    </w:p>
    <w:p w:rsidR="61BF31D6" w:rsidP="61BF31D6" w:rsidRDefault="61BF31D6" w14:paraId="2DDDD1CF" w14:textId="30EBD4BF">
      <w:pPr>
        <w:pStyle w:val="Normal"/>
        <w:spacing w:after="0" w:line="480" w:lineRule="auto"/>
      </w:pPr>
    </w:p>
    <w:p w:rsidR="7B59A3EC" w:rsidP="61BF31D6" w:rsidRDefault="7B59A3EC" w14:paraId="01C7D3A8" w14:textId="5C59DCA9">
      <w:pPr>
        <w:pStyle w:val="Normal"/>
        <w:widowControl w:val="0"/>
        <w:spacing w:after="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sz w:val="20"/>
          <w:szCs w:val="20"/>
          <w:lang w:eastAsia="ru-RU"/>
        </w:rPr>
      </w:pPr>
      <w:r w:rsidRPr="61BF31D6" w:rsidR="7B59A3EC">
        <w:rPr>
          <w:rFonts w:ascii="Times New Roman" w:hAnsi="Times New Roman" w:eastAsia="Times New Roman" w:cs="Times New Roman"/>
          <w:b w:val="1"/>
          <w:bCs w:val="1"/>
          <w:i w:val="0"/>
          <w:iCs w:val="0"/>
          <w:sz w:val="20"/>
          <w:szCs w:val="20"/>
          <w:lang w:eastAsia="ru-RU"/>
        </w:rPr>
        <w:t>Table 2B</w:t>
      </w:r>
      <w:r w:rsidRPr="61BF31D6" w:rsidR="7B59A3EC">
        <w:rPr>
          <w:rFonts w:ascii="Times New Roman" w:hAnsi="Times New Roman" w:eastAsia="Times New Roman" w:cs="Times New Roman"/>
          <w:b w:val="0"/>
          <w:bCs w:val="0"/>
          <w:i w:val="0"/>
          <w:iCs w:val="0"/>
          <w:sz w:val="20"/>
          <w:szCs w:val="20"/>
          <w:lang w:eastAsia="ru-RU"/>
        </w:rPr>
        <w:t xml:space="preserve">: Robustness check, linear regression predicting the effect of having children according to </w:t>
      </w:r>
      <w:r w:rsidRPr="61BF31D6" w:rsidR="76048567">
        <w:rPr>
          <w:rFonts w:ascii="Times New Roman" w:hAnsi="Times New Roman" w:eastAsia="Times New Roman" w:cs="Times New Roman"/>
          <w:b w:val="0"/>
          <w:bCs w:val="0"/>
          <w:i w:val="0"/>
          <w:iCs w:val="0"/>
          <w:sz w:val="20"/>
          <w:szCs w:val="20"/>
          <w:lang w:eastAsia="ru-RU"/>
        </w:rPr>
        <w:t>r</w:t>
      </w:r>
      <w:r w:rsidRPr="61BF31D6" w:rsidR="2B7C5A9F">
        <w:rPr>
          <w:rFonts w:ascii="Times New Roman" w:hAnsi="Times New Roman" w:eastAsia="Times New Roman" w:cs="Times New Roman"/>
          <w:b w:val="0"/>
          <w:bCs w:val="0"/>
          <w:i w:val="0"/>
          <w:iCs w:val="0"/>
          <w:sz w:val="20"/>
          <w:szCs w:val="20"/>
          <w:lang w:eastAsia="ru-RU"/>
        </w:rPr>
        <w:t>egion of origin</w:t>
      </w:r>
      <w:r w:rsidRPr="61BF31D6" w:rsidR="7B59A3EC">
        <w:rPr>
          <w:rFonts w:ascii="Times New Roman" w:hAnsi="Times New Roman" w:eastAsia="Times New Roman" w:cs="Times New Roman"/>
          <w:b w:val="0"/>
          <w:bCs w:val="0"/>
          <w:i w:val="0"/>
          <w:iCs w:val="0"/>
          <w:sz w:val="20"/>
          <w:szCs w:val="20"/>
          <w:lang w:eastAsia="ru-RU"/>
        </w:rPr>
        <w:t xml:space="preserve"> and motherhood.</w:t>
      </w:r>
    </w:p>
    <w:p w:rsidR="60AF28D4" w:rsidP="61BF31D6" w:rsidRDefault="60AF28D4" w14:paraId="250CB73A" w14:textId="2B452594">
      <w:pPr>
        <w:pStyle w:val="Normal"/>
        <w:spacing w:after="0" w:line="480" w:lineRule="auto"/>
      </w:pPr>
      <w:r w:rsidR="60AF28D4">
        <w:drawing>
          <wp:inline wp14:editId="270EF4AC" wp14:anchorId="3CDDFE9D">
            <wp:extent cx="8599147" cy="4229100"/>
            <wp:effectExtent l="0" t="0" r="0" b="0"/>
            <wp:docPr id="1461128517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3b18f7f2443744c2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99147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5AB12809" w:rsidP="61BF31D6" w:rsidRDefault="5AB12809" w14:paraId="2B25EEE9" w14:textId="6DB6C5EB">
      <w:pPr>
        <w:pStyle w:val="Normal"/>
        <w:spacing w:after="200" w:line="24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4"/>
          <w:szCs w:val="14"/>
          <w:lang w:val="en-US"/>
        </w:rPr>
      </w:pPr>
      <w:r w:rsidRPr="61BF31D6" w:rsidR="59FCF6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SOURCE: </w:t>
      </w:r>
      <w:proofErr w:type="spellStart"/>
      <w:r w:rsidRPr="61BF31D6" w:rsidR="59FCF6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22222"/>
          <w:sz w:val="18"/>
          <w:szCs w:val="18"/>
          <w:lang w:val="en-US"/>
        </w:rPr>
        <w:t>Enquête</w:t>
      </w:r>
      <w:proofErr w:type="spellEnd"/>
      <w:r w:rsidRPr="61BF31D6" w:rsidR="59FCF6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22222"/>
          <w:sz w:val="18"/>
          <w:szCs w:val="18"/>
          <w:lang w:val="en-US"/>
        </w:rPr>
        <w:t xml:space="preserve"> sur les </w:t>
      </w:r>
      <w:proofErr w:type="spellStart"/>
      <w:r w:rsidRPr="61BF31D6" w:rsidR="59FCF6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22222"/>
          <w:sz w:val="18"/>
          <w:szCs w:val="18"/>
          <w:lang w:val="en-US"/>
        </w:rPr>
        <w:t>revenus</w:t>
      </w:r>
      <w:proofErr w:type="spellEnd"/>
      <w:r w:rsidRPr="61BF31D6" w:rsidR="59FCF6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22222"/>
          <w:sz w:val="18"/>
          <w:szCs w:val="18"/>
          <w:lang w:val="en-US"/>
        </w:rPr>
        <w:t xml:space="preserve"> </w:t>
      </w:r>
      <w:proofErr w:type="spellStart"/>
      <w:r w:rsidRPr="61BF31D6" w:rsidR="59FCF6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22222"/>
          <w:sz w:val="18"/>
          <w:szCs w:val="18"/>
          <w:lang w:val="en-US"/>
        </w:rPr>
        <w:t>fiscaux</w:t>
      </w:r>
      <w:proofErr w:type="spellEnd"/>
      <w:r w:rsidRPr="61BF31D6" w:rsidR="59FCF6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22222"/>
          <w:sz w:val="18"/>
          <w:szCs w:val="18"/>
          <w:lang w:val="en-US"/>
        </w:rPr>
        <w:t xml:space="preserve"> et </w:t>
      </w:r>
      <w:proofErr w:type="spellStart"/>
      <w:r w:rsidRPr="61BF31D6" w:rsidR="59FCF6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22222"/>
          <w:sz w:val="18"/>
          <w:szCs w:val="18"/>
          <w:lang w:val="en-US"/>
        </w:rPr>
        <w:t>sociaux</w:t>
      </w:r>
      <w:proofErr w:type="spellEnd"/>
      <w:r w:rsidRPr="61BF31D6" w:rsidR="59FCF6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22222"/>
          <w:sz w:val="18"/>
          <w:szCs w:val="18"/>
          <w:lang w:val="en-US"/>
        </w:rPr>
        <w:t xml:space="preserve"> (ERFS</w:t>
      </w:r>
      <w:proofErr w:type="gramStart"/>
      <w:r w:rsidRPr="61BF31D6" w:rsidR="59FCF6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22222"/>
          <w:sz w:val="18"/>
          <w:szCs w:val="18"/>
          <w:lang w:val="en-US"/>
        </w:rPr>
        <w:t>),INSEE</w:t>
      </w:r>
      <w:proofErr w:type="gramEnd"/>
      <w:r w:rsidRPr="61BF31D6" w:rsidR="59FCF6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22222"/>
          <w:sz w:val="18"/>
          <w:szCs w:val="18"/>
          <w:lang w:val="en-US"/>
        </w:rPr>
        <w:t xml:space="preserve"> 2009-2012</w:t>
      </w:r>
      <w:r w:rsidRPr="61BF31D6" w:rsidR="59FCF6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61BF31D6" w:rsidR="59FCF6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 xml:space="preserve"> </w:t>
      </w:r>
    </w:p>
    <w:p w:rsidR="38502F33" w:rsidP="38502F33" w:rsidRDefault="38502F33" w14:paraId="2ED87635" w14:textId="3EBB8E29">
      <w:pPr>
        <w:pStyle w:val="Normal"/>
        <w:spacing w:after="0" w:line="480" w:lineRule="auto"/>
      </w:pPr>
    </w:p>
    <w:p w:rsidR="38502F33" w:rsidP="38502F33" w:rsidRDefault="38502F33" w14:paraId="580CA0C2" w14:textId="487BCEBB">
      <w:pPr>
        <w:pStyle w:val="Normal"/>
        <w:spacing w:after="0" w:line="480" w:lineRule="auto"/>
        <w:sectPr w:rsidRPr="005371D4" w:rsidR="00324B23" w:rsidSect="005371D4">
          <w:pgSz w:w="16838" w:h="11906" w:orient="landscape"/>
          <w:pgMar w:top="850" w:right="1138" w:bottom="1699" w:left="1138" w:header="706" w:footer="706" w:gutter="0"/>
          <w:cols w:space="708"/>
          <w:docGrid w:linePitch="360"/>
        </w:sectPr>
      </w:pPr>
    </w:p>
    <w:p xmlns:wp14="http://schemas.microsoft.com/office/word/2010/wordml" w:rsidRPr="00DF638A" w:rsidR="00324B23" w:rsidP="38502F33" w:rsidRDefault="00324B23" w14:paraId="007DCDA8" wp14:textId="219F92EC">
      <w:pPr>
        <w:pStyle w:val="Normal"/>
        <w:widowControl w:val="0"/>
        <w:spacing w:after="0" w:line="480" w:lineRule="auto"/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4"/>
          <w:szCs w:val="24"/>
          <w:lang w:eastAsia="ru-RU"/>
        </w:rPr>
        <w:sectPr w:rsidR="00324B23" w:rsidSect="002B5EC0">
          <w:pgSz w:w="16838" w:h="11906" w:orient="landscape"/>
          <w:pgMar w:top="850" w:right="1138" w:bottom="1699" w:left="1138" w:header="706" w:footer="706" w:gutter="0"/>
          <w:cols w:space="708"/>
          <w:docGrid w:linePitch="360"/>
        </w:sectPr>
      </w:pPr>
    </w:p>
    <w:p w:rsidR="38502F33" w:rsidRDefault="38502F33" w14:paraId="73638C5A" w14:textId="18967AED"/>
    <w:sectPr w:rsidR="00381177" w:rsidSect="002B5EC0">
      <w:pgSz w:w="11906" w:h="16838" w:orient="portrait"/>
      <w:pgMar w:top="1138" w:right="850" w:bottom="1138" w:left="1699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15="http://schemas.microsoft.com/office/word/2012/wordml" mc:Ignorable="w14 wp14 w15">
  <w:zoom w:percent="100"/>
  <w:trackRevisions w:val="false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B23"/>
    <w:rsid w:val="00324B23"/>
    <w:rsid w:val="00381177"/>
    <w:rsid w:val="00416BFF"/>
    <w:rsid w:val="020E2B8F"/>
    <w:rsid w:val="067A8175"/>
    <w:rsid w:val="06939489"/>
    <w:rsid w:val="09DCF615"/>
    <w:rsid w:val="0B054735"/>
    <w:rsid w:val="0E10B42E"/>
    <w:rsid w:val="0F3A12AE"/>
    <w:rsid w:val="0FCC23C6"/>
    <w:rsid w:val="11048ACF"/>
    <w:rsid w:val="121F46B0"/>
    <w:rsid w:val="128F0443"/>
    <w:rsid w:val="154B7555"/>
    <w:rsid w:val="158BA775"/>
    <w:rsid w:val="15C148FD"/>
    <w:rsid w:val="18F0F9BE"/>
    <w:rsid w:val="1972AC8B"/>
    <w:rsid w:val="19A6CC72"/>
    <w:rsid w:val="1BB9F6C8"/>
    <w:rsid w:val="1C1CBE2C"/>
    <w:rsid w:val="1C4B6C8A"/>
    <w:rsid w:val="1D55C729"/>
    <w:rsid w:val="1E7A3D95"/>
    <w:rsid w:val="21F5CA00"/>
    <w:rsid w:val="2438C07E"/>
    <w:rsid w:val="24F9BDD1"/>
    <w:rsid w:val="2547B0B1"/>
    <w:rsid w:val="2B7C5A9F"/>
    <w:rsid w:val="2BE2EA11"/>
    <w:rsid w:val="2F9E2105"/>
    <w:rsid w:val="3152B3B1"/>
    <w:rsid w:val="34A14F38"/>
    <w:rsid w:val="35DA3D79"/>
    <w:rsid w:val="360D1714"/>
    <w:rsid w:val="38502F33"/>
    <w:rsid w:val="389D533F"/>
    <w:rsid w:val="39893830"/>
    <w:rsid w:val="3BDB66FE"/>
    <w:rsid w:val="3C89D064"/>
    <w:rsid w:val="3CB3BBBD"/>
    <w:rsid w:val="3F811FBF"/>
    <w:rsid w:val="407AAA59"/>
    <w:rsid w:val="4088DB81"/>
    <w:rsid w:val="458BC0CF"/>
    <w:rsid w:val="47F9DF14"/>
    <w:rsid w:val="492FEF8B"/>
    <w:rsid w:val="4B497FCD"/>
    <w:rsid w:val="4BCEDBC7"/>
    <w:rsid w:val="4D3A7EED"/>
    <w:rsid w:val="50337460"/>
    <w:rsid w:val="513B0170"/>
    <w:rsid w:val="51A83B8C"/>
    <w:rsid w:val="51DA4A8E"/>
    <w:rsid w:val="5226630F"/>
    <w:rsid w:val="5242BD32"/>
    <w:rsid w:val="53440BED"/>
    <w:rsid w:val="53A97EE1"/>
    <w:rsid w:val="58379AE9"/>
    <w:rsid w:val="59FCF60C"/>
    <w:rsid w:val="5AB12809"/>
    <w:rsid w:val="5C92772F"/>
    <w:rsid w:val="5E900758"/>
    <w:rsid w:val="5F00F4A0"/>
    <w:rsid w:val="60AF28D4"/>
    <w:rsid w:val="61483B95"/>
    <w:rsid w:val="616A10C8"/>
    <w:rsid w:val="619F11AE"/>
    <w:rsid w:val="61BF31D6"/>
    <w:rsid w:val="62E40BF6"/>
    <w:rsid w:val="6474461E"/>
    <w:rsid w:val="66FF30F3"/>
    <w:rsid w:val="68AA12E2"/>
    <w:rsid w:val="6A57B9CD"/>
    <w:rsid w:val="6BD2A216"/>
    <w:rsid w:val="6CDA5DD8"/>
    <w:rsid w:val="6D92218C"/>
    <w:rsid w:val="6EE6966F"/>
    <w:rsid w:val="6F0A42D8"/>
    <w:rsid w:val="70C1F98E"/>
    <w:rsid w:val="76048567"/>
    <w:rsid w:val="78C51F23"/>
    <w:rsid w:val="79CCE318"/>
    <w:rsid w:val="7B59A3EC"/>
    <w:rsid w:val="7BE4609B"/>
    <w:rsid w:val="7D06CD70"/>
    <w:rsid w:val="7D8030FC"/>
    <w:rsid w:val="7DF9B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9AC62"/>
  <w15:docId w15:val="{A324FF3D-F50D-430F-9775-50030FDEDD5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324B23"/>
    <w:rPr>
      <w:lang w:val="en-US" w:bidi="he-I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324B23"/>
    <w:rPr>
      <w:rFonts w:ascii="Tahoma" w:hAnsi="Tahoma" w:cs="Tahoma"/>
      <w:sz w:val="16"/>
      <w:szCs w:val="16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B23"/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B23"/>
    <w:rPr>
      <w:rFonts w:ascii="Tahoma" w:hAnsi="Tahoma" w:cs="Tahoma"/>
      <w:sz w:val="16"/>
      <w:szCs w:val="16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microsoft.com/office/2007/relationships/stylesWithEffects" Target="stylesWithEffects.xml" Id="rId2" /><Relationship Type="http://schemas.openxmlformats.org/officeDocument/2006/relationships/styles" Target="styles.xml" Id="rId1" /><Relationship Type="http://schemas.openxmlformats.org/officeDocument/2006/relationships/webSettings" Target="webSettings.xml" Id="rId4" /><Relationship Type="http://schemas.openxmlformats.org/officeDocument/2006/relationships/theme" Target="theme/theme1.xml" Id="rId9" /><Relationship Type="http://schemas.openxmlformats.org/officeDocument/2006/relationships/image" Target="/media/image5.png" Id="R4235dbb4281f49da" /><Relationship Type="http://schemas.openxmlformats.org/officeDocument/2006/relationships/image" Target="/media/image6.png" Id="R3b18f7f2443744c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I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MX</dc:creator>
  <lastModifiedBy>Noa Achouche</lastModifiedBy>
  <revision>4</revision>
  <dcterms:created xsi:type="dcterms:W3CDTF">2021-07-28T12:48:00.0000000Z</dcterms:created>
  <dcterms:modified xsi:type="dcterms:W3CDTF">2022-01-19T11:01:12.2935356Z</dcterms:modified>
</coreProperties>
</file>